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686" w:rsidRPr="00AD25C1" w:rsidRDefault="00A20686" w:rsidP="005F7944">
      <w:pPr>
        <w:spacing w:line="360" w:lineRule="auto"/>
        <w:rPr>
          <w:b/>
          <w:color w:val="000000" w:themeColor="text1"/>
          <w:sz w:val="22"/>
          <w:szCs w:val="22"/>
          <w:lang w:val="en-GB"/>
        </w:rPr>
      </w:pPr>
      <w:r w:rsidRPr="00AD25C1">
        <w:rPr>
          <w:b/>
          <w:color w:val="000000" w:themeColor="text1"/>
          <w:sz w:val="22"/>
          <w:szCs w:val="22"/>
          <w:lang w:val="en-GB"/>
        </w:rPr>
        <w:t>Supplementary Materials</w:t>
      </w:r>
    </w:p>
    <w:p w:rsidR="00AE54F4" w:rsidRPr="00AD25C1" w:rsidRDefault="00AE54F4" w:rsidP="005F7944">
      <w:pPr>
        <w:rPr>
          <w:color w:val="000000" w:themeColor="text1"/>
          <w:sz w:val="24"/>
          <w:szCs w:val="24"/>
        </w:rPr>
      </w:pPr>
    </w:p>
    <w:p w:rsidR="00D851E2" w:rsidRPr="00AD25C1" w:rsidRDefault="00D851E2" w:rsidP="00D851E2">
      <w:pPr>
        <w:spacing w:line="360" w:lineRule="auto"/>
        <w:rPr>
          <w:color w:val="000000" w:themeColor="text1"/>
          <w:sz w:val="22"/>
          <w:szCs w:val="22"/>
          <w:lang w:val="en-GB"/>
        </w:rPr>
      </w:pPr>
      <w:r w:rsidRPr="00AD25C1">
        <w:rPr>
          <w:color w:val="000000" w:themeColor="text1"/>
          <w:sz w:val="22"/>
          <w:szCs w:val="22"/>
          <w:lang w:val="en-GB"/>
        </w:rPr>
        <w:t>Table S1: Number of samples used in this study by predefined population</w:t>
      </w:r>
    </w:p>
    <w:p w:rsidR="00D851E2" w:rsidRPr="00AD25C1" w:rsidRDefault="00D851E2" w:rsidP="00D851E2">
      <w:pPr>
        <w:spacing w:line="360" w:lineRule="auto"/>
        <w:rPr>
          <w:color w:val="000000" w:themeColor="text1"/>
          <w:sz w:val="22"/>
          <w:szCs w:val="22"/>
          <w:lang w:val="en-GB"/>
        </w:rPr>
      </w:pPr>
    </w:p>
    <w:p w:rsidR="00D851E2" w:rsidRPr="00AD25C1" w:rsidRDefault="00D851E2" w:rsidP="00D851E2">
      <w:pPr>
        <w:spacing w:line="360" w:lineRule="auto"/>
        <w:rPr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758"/>
        <w:gridCol w:w="2268"/>
        <w:gridCol w:w="2142"/>
      </w:tblGrid>
      <w:tr w:rsidR="00D851E2" w:rsidRPr="00AD25C1" w:rsidTr="00EB05BE">
        <w:trPr>
          <w:jc w:val="center"/>
        </w:trPr>
        <w:tc>
          <w:tcPr>
            <w:tcW w:w="18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b/>
                <w:color w:val="000000" w:themeColor="text1"/>
                <w:sz w:val="22"/>
                <w:szCs w:val="22"/>
                <w:lang w:val="en-GB"/>
              </w:rPr>
              <w:t>Population Code</w:t>
            </w:r>
          </w:p>
        </w:tc>
        <w:tc>
          <w:tcPr>
            <w:tcW w:w="175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b/>
                <w:color w:val="000000" w:themeColor="text1"/>
                <w:sz w:val="22"/>
                <w:szCs w:val="22"/>
                <w:lang w:val="en-GB"/>
              </w:rPr>
              <w:t>Ecotyp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b/>
                <w:color w:val="000000" w:themeColor="text1"/>
                <w:sz w:val="22"/>
                <w:szCs w:val="22"/>
                <w:lang w:val="en-GB"/>
              </w:rPr>
              <w:t>Sampling Location</w:t>
            </w:r>
          </w:p>
        </w:tc>
        <w:tc>
          <w:tcPr>
            <w:tcW w:w="21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b/>
                <w:color w:val="000000" w:themeColor="text1"/>
                <w:sz w:val="22"/>
                <w:szCs w:val="22"/>
                <w:lang w:val="en-GB"/>
              </w:rPr>
              <w:t>Number of samples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AR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Resid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Alaska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SR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Resident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Washington State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RU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Resident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Kamchatka, Russia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BS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Resident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Bering Sea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AT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Transient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Alaska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CT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Transient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California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OS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Offshore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Eastern North Pacific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IC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NA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Iceland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D851E2" w:rsidRPr="00AD25C1" w:rsidTr="00EB05BE">
        <w:trPr>
          <w:jc w:val="center"/>
        </w:trPr>
        <w:tc>
          <w:tcPr>
            <w:tcW w:w="184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MI</w:t>
            </w:r>
          </w:p>
        </w:tc>
        <w:tc>
          <w:tcPr>
            <w:tcW w:w="175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Antarctic Type B</w:t>
            </w:r>
          </w:p>
        </w:tc>
        <w:tc>
          <w:tcPr>
            <w:tcW w:w="2268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Marion Island</w:t>
            </w:r>
          </w:p>
        </w:tc>
        <w:tc>
          <w:tcPr>
            <w:tcW w:w="2142" w:type="dxa"/>
            <w:vAlign w:val="center"/>
          </w:tcPr>
          <w:p w:rsidR="00D851E2" w:rsidRPr="00AD25C1" w:rsidRDefault="00D851E2" w:rsidP="00EB05B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AD25C1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</w:tr>
    </w:tbl>
    <w:p w:rsidR="00D851E2" w:rsidRPr="00AD25C1" w:rsidRDefault="00D851E2" w:rsidP="005F7944">
      <w:pPr>
        <w:rPr>
          <w:color w:val="000000" w:themeColor="text1"/>
          <w:sz w:val="24"/>
          <w:szCs w:val="24"/>
        </w:rPr>
      </w:pPr>
    </w:p>
    <w:p w:rsidR="00D851E2" w:rsidRPr="00AD25C1" w:rsidRDefault="00D851E2" w:rsidP="00D851E2">
      <w:pPr>
        <w:rPr>
          <w:color w:val="000000" w:themeColor="text1"/>
        </w:rPr>
      </w:pPr>
      <w:r w:rsidRPr="00AD25C1">
        <w:rPr>
          <w:color w:val="000000" w:themeColor="text1"/>
          <w:sz w:val="24"/>
          <w:szCs w:val="24"/>
        </w:rPr>
        <w:br w:type="column"/>
      </w:r>
      <w:r w:rsidRPr="00AD25C1">
        <w:rPr>
          <w:color w:val="000000" w:themeColor="text1"/>
          <w:sz w:val="24"/>
          <w:szCs w:val="24"/>
          <w:lang w:val="en-GB"/>
        </w:rPr>
        <w:lastRenderedPageBreak/>
        <w:t>Table S2: Demographic estimates from ∂</w:t>
      </w:r>
      <w:proofErr w:type="spellStart"/>
      <w:r w:rsidRPr="00AD25C1">
        <w:rPr>
          <w:color w:val="000000" w:themeColor="text1"/>
          <w:sz w:val="24"/>
          <w:szCs w:val="24"/>
          <w:lang w:val="en-GB"/>
        </w:rPr>
        <w:t>a∂I</w:t>
      </w:r>
      <w:proofErr w:type="spellEnd"/>
      <w:r w:rsidRPr="00AD25C1">
        <w:rPr>
          <w:color w:val="000000" w:themeColor="text1"/>
          <w:sz w:val="24"/>
          <w:szCs w:val="24"/>
          <w:lang w:val="en-GB"/>
        </w:rPr>
        <w:t xml:space="preserve"> for the MI/AT/OS analysis. Column marked ‘estimate’ provides the </w:t>
      </w:r>
      <w:r w:rsidR="00FB70CE">
        <w:rPr>
          <w:color w:val="000000" w:themeColor="text1"/>
          <w:sz w:val="24"/>
          <w:szCs w:val="24"/>
          <w:lang w:val="en-GB"/>
        </w:rPr>
        <w:t xml:space="preserve">point estimates from the run with the </w:t>
      </w:r>
      <w:r w:rsidRPr="00AD25C1">
        <w:rPr>
          <w:color w:val="000000" w:themeColor="text1"/>
          <w:sz w:val="24"/>
          <w:szCs w:val="24"/>
          <w:lang w:val="en-GB"/>
        </w:rPr>
        <w:t>maximum likelihood</w:t>
      </w:r>
      <w:r w:rsidR="00FB70CE">
        <w:rPr>
          <w:color w:val="000000" w:themeColor="text1"/>
          <w:sz w:val="24"/>
          <w:szCs w:val="24"/>
          <w:lang w:val="en-GB"/>
        </w:rPr>
        <w:t xml:space="preserve">, as shown in </w:t>
      </w:r>
      <w:r w:rsidRPr="00AB39D3">
        <w:rPr>
          <w:sz w:val="24"/>
          <w:szCs w:val="24"/>
          <w:lang w:val="en-GB"/>
        </w:rPr>
        <w:t>Table S</w:t>
      </w:r>
      <w:r w:rsidR="00AB39D3" w:rsidRPr="00AB39D3">
        <w:rPr>
          <w:sz w:val="24"/>
          <w:szCs w:val="24"/>
          <w:lang w:val="en-GB"/>
        </w:rPr>
        <w:t>4.</w:t>
      </w:r>
      <w:r w:rsidR="00FB70CE">
        <w:rPr>
          <w:sz w:val="24"/>
          <w:szCs w:val="24"/>
          <w:lang w:val="en-GB"/>
        </w:rPr>
        <w:t xml:space="preserve"> Bootstrap replicate distributions were not normally distributed and so the median of the distribution is presented, along with the mean and 95% upper and lower confidence intervals for the log transformed distribution.</w:t>
      </w:r>
    </w:p>
    <w:tbl>
      <w:tblPr>
        <w:tblStyle w:val="TableGrid"/>
        <w:tblW w:w="14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1170"/>
        <w:gridCol w:w="1530"/>
        <w:gridCol w:w="2340"/>
        <w:gridCol w:w="360"/>
        <w:gridCol w:w="1170"/>
        <w:gridCol w:w="1260"/>
        <w:gridCol w:w="1260"/>
        <w:gridCol w:w="2520"/>
      </w:tblGrid>
      <w:tr w:rsidR="00DC0942" w:rsidRPr="00AD25C1" w:rsidTr="00DC0942">
        <w:trPr>
          <w:trHeight w:val="576"/>
        </w:trPr>
        <w:tc>
          <w:tcPr>
            <w:tcW w:w="3258" w:type="dxa"/>
            <w:tcBorders>
              <w:top w:val="single" w:sz="4" w:space="0" w:color="auto"/>
            </w:tcBorders>
          </w:tcPr>
          <w:p w:rsidR="007D084C" w:rsidRPr="00AD25C1" w:rsidRDefault="007D084C" w:rsidP="00EB05B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D084C" w:rsidRDefault="007D084C" w:rsidP="007D084C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 xml:space="preserve">Untransformed Bootstraps 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7D084C" w:rsidRDefault="007D084C" w:rsidP="007D084C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84C" w:rsidRPr="00AD25C1" w:rsidRDefault="007D084C" w:rsidP="007D084C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 xml:space="preserve">Log Transformed </w:t>
            </w:r>
            <w:r w:rsidRPr="00AD25C1">
              <w:rPr>
                <w:b/>
                <w:color w:val="000000" w:themeColor="text1"/>
                <w:sz w:val="24"/>
                <w:szCs w:val="24"/>
              </w:rPr>
              <w:t>Bootstrap</w:t>
            </w:r>
            <w:r>
              <w:rPr>
                <w:b/>
                <w:color w:val="000000" w:themeColor="text1"/>
                <w:sz w:val="24"/>
                <w:szCs w:val="24"/>
              </w:rPr>
              <w:t xml:space="preserve">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</w:p>
        </w:tc>
      </w:tr>
      <w:tr w:rsidR="00DC0942" w:rsidRPr="00AD25C1" w:rsidTr="00DC0942">
        <w:trPr>
          <w:trHeight w:val="576"/>
        </w:trPr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84C" w:rsidRPr="00AD25C1" w:rsidRDefault="007D084C" w:rsidP="007D084C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7D084C" w:rsidRPr="00AD25C1" w:rsidRDefault="007D084C" w:rsidP="000600C5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84C" w:rsidRPr="00AD25C1" w:rsidRDefault="007D084C" w:rsidP="000600C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e</w:t>
            </w: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95%</w:t>
            </w: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      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95%</w:t>
            </w: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ind w:right="-527"/>
              <w:rPr>
                <w:b/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Unit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e ancestor after growth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A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194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D45047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75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9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7D084C" w:rsidRPr="00AD25C1" w:rsidRDefault="007D084C" w:rsidP="00EB05BE">
            <w:pPr>
              <w:ind w:right="-105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9B2527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9B2527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MI</w:t>
            </w:r>
            <w:proofErr w:type="spellEnd"/>
            <w:r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fter Ts1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1M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15047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518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385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150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329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EB05BE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9B2527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MI</w:t>
            </w:r>
            <w:proofErr w:type="spellEnd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1F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426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03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85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51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58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9B2527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9B2527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AT</w:t>
            </w:r>
            <w:proofErr w:type="spellEnd"/>
            <w:r w:rsidRPr="009B2527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 xml:space="preserve">/OS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fter Ts1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2M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4190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653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743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752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EB05BE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9B2527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AT</w:t>
            </w:r>
            <w:proofErr w:type="spellEnd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2F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339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74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91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9B2527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9B2527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OS</w:t>
            </w:r>
            <w:proofErr w:type="spellEnd"/>
            <w:r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fter Ts2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3F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154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9B2527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MI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T/OS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1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Mid</w:t>
            </w:r>
            <w:proofErr w:type="spellEnd"/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2.278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435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45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940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9B2527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MI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T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12F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0.308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9B2527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MI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OS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13F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0.081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97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9B2527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T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OS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32F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0.102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vAlign w:val="center"/>
          </w:tcPr>
          <w:p w:rsidR="007D084C" w:rsidRPr="00AD25C1" w:rsidRDefault="007D084C" w:rsidP="007D084C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Time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between initial split </w:t>
            </w:r>
            <w:r w:rsidR="00DC0942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(Ts1)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nd final split</w:t>
            </w:r>
            <w:r w:rsidR="00DC0942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(Ts2)</w:t>
            </w: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Ts1</w:t>
            </w:r>
          </w:p>
        </w:tc>
        <w:tc>
          <w:tcPr>
            <w:tcW w:w="1530" w:type="dxa"/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sz w:val="24"/>
                <w:szCs w:val="24"/>
              </w:rPr>
              <w:t>34337</w:t>
            </w:r>
          </w:p>
        </w:tc>
        <w:tc>
          <w:tcPr>
            <w:tcW w:w="2340" w:type="dxa"/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0038</w:t>
            </w:r>
          </w:p>
        </w:tc>
        <w:tc>
          <w:tcPr>
            <w:tcW w:w="360" w:type="dxa"/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2352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2648</w:t>
            </w:r>
          </w:p>
        </w:tc>
        <w:tc>
          <w:tcPr>
            <w:tcW w:w="1260" w:type="dxa"/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6215</w:t>
            </w:r>
          </w:p>
        </w:tc>
        <w:tc>
          <w:tcPr>
            <w:tcW w:w="2520" w:type="dxa"/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Years before present</w:t>
            </w:r>
          </w:p>
        </w:tc>
      </w:tr>
      <w:tr w:rsidR="00DC0942" w:rsidRPr="00AD25C1" w:rsidTr="00DC0942">
        <w:trPr>
          <w:cantSplit/>
          <w:trHeight w:hRule="exact" w:val="576"/>
        </w:trPr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7D084C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Time between final split </w:t>
            </w:r>
            <w:r w:rsidR="00DC0942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(Ts2)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nd pres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Ts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D084C" w:rsidRPr="007D084C" w:rsidRDefault="007D084C" w:rsidP="00EB05BE">
            <w:pPr>
              <w:jc w:val="center"/>
              <w:rPr>
                <w:sz w:val="24"/>
                <w:szCs w:val="24"/>
              </w:rPr>
            </w:pPr>
            <w:r w:rsidRPr="007D084C">
              <w:rPr>
                <w:rFonts w:eastAsia="Times New Roman"/>
                <w:sz w:val="24"/>
                <w:szCs w:val="24"/>
              </w:rPr>
              <w:t>3849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7D084C" w:rsidRDefault="00D45047" w:rsidP="00D4504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81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7D084C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5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4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57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7D084C" w:rsidRPr="00AD25C1" w:rsidRDefault="007D084C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Years before present</w:t>
            </w:r>
          </w:p>
        </w:tc>
      </w:tr>
    </w:tbl>
    <w:p w:rsidR="00D851E2" w:rsidRPr="00AD25C1" w:rsidRDefault="00D851E2" w:rsidP="00D851E2">
      <w:pPr>
        <w:rPr>
          <w:color w:val="000000" w:themeColor="text1"/>
        </w:rPr>
      </w:pPr>
      <w:r w:rsidRPr="00AD25C1">
        <w:rPr>
          <w:color w:val="000000" w:themeColor="text1"/>
          <w:sz w:val="24"/>
          <w:szCs w:val="24"/>
          <w:lang w:val="en-GB"/>
        </w:rPr>
        <w:br w:type="column"/>
      </w:r>
      <w:r w:rsidRPr="00AD25C1">
        <w:rPr>
          <w:color w:val="000000" w:themeColor="text1"/>
          <w:sz w:val="24"/>
          <w:szCs w:val="24"/>
          <w:lang w:val="en-GB"/>
        </w:rPr>
        <w:lastRenderedPageBreak/>
        <w:t>Table S3: Demographic estimates from ∂</w:t>
      </w:r>
      <w:proofErr w:type="spellStart"/>
      <w:r w:rsidRPr="00AD25C1">
        <w:rPr>
          <w:color w:val="000000" w:themeColor="text1"/>
          <w:sz w:val="24"/>
          <w:szCs w:val="24"/>
          <w:lang w:val="en-GB"/>
        </w:rPr>
        <w:t>a∂I</w:t>
      </w:r>
      <w:proofErr w:type="spellEnd"/>
      <w:r w:rsidRPr="00AD25C1">
        <w:rPr>
          <w:color w:val="000000" w:themeColor="text1"/>
          <w:sz w:val="24"/>
          <w:szCs w:val="24"/>
          <w:lang w:val="en-GB"/>
        </w:rPr>
        <w:t xml:space="preserve"> for the AT/OS/AR analysis. </w:t>
      </w:r>
      <w:r w:rsidR="00FB70CE" w:rsidRPr="00AD25C1">
        <w:rPr>
          <w:color w:val="000000" w:themeColor="text1"/>
          <w:sz w:val="24"/>
          <w:szCs w:val="24"/>
          <w:lang w:val="en-GB"/>
        </w:rPr>
        <w:t xml:space="preserve">Column marked ‘estimate’ provides the </w:t>
      </w:r>
      <w:r w:rsidR="00FB70CE">
        <w:rPr>
          <w:color w:val="000000" w:themeColor="text1"/>
          <w:sz w:val="24"/>
          <w:szCs w:val="24"/>
          <w:lang w:val="en-GB"/>
        </w:rPr>
        <w:t xml:space="preserve">point estimates from the run with the </w:t>
      </w:r>
      <w:r w:rsidR="00FB70CE" w:rsidRPr="00AD25C1">
        <w:rPr>
          <w:color w:val="000000" w:themeColor="text1"/>
          <w:sz w:val="24"/>
          <w:szCs w:val="24"/>
          <w:lang w:val="en-GB"/>
        </w:rPr>
        <w:t>maximum likelihood</w:t>
      </w:r>
      <w:r w:rsidR="00FB70CE">
        <w:rPr>
          <w:color w:val="000000" w:themeColor="text1"/>
          <w:sz w:val="24"/>
          <w:szCs w:val="24"/>
          <w:lang w:val="en-GB"/>
        </w:rPr>
        <w:t xml:space="preserve">, as shown in </w:t>
      </w:r>
      <w:r w:rsidR="00FB70CE" w:rsidRPr="00AB39D3">
        <w:rPr>
          <w:sz w:val="24"/>
          <w:szCs w:val="24"/>
          <w:lang w:val="en-GB"/>
        </w:rPr>
        <w:t>Table S</w:t>
      </w:r>
      <w:r w:rsidR="00FB70CE">
        <w:rPr>
          <w:sz w:val="24"/>
          <w:szCs w:val="24"/>
          <w:lang w:val="en-GB"/>
        </w:rPr>
        <w:t>5</w:t>
      </w:r>
      <w:r w:rsidR="00FB70CE" w:rsidRPr="00AB39D3">
        <w:rPr>
          <w:sz w:val="24"/>
          <w:szCs w:val="24"/>
          <w:lang w:val="en-GB"/>
        </w:rPr>
        <w:t>.</w:t>
      </w:r>
      <w:r w:rsidR="00FB70CE">
        <w:rPr>
          <w:sz w:val="24"/>
          <w:szCs w:val="24"/>
          <w:lang w:val="en-GB"/>
        </w:rPr>
        <w:t xml:space="preserve"> Bootstrap replicate distributions were not normally distributed and so the median of the distribution is presented, along with the mean and 95% upper and lower confidence intervals for the log transformed distribution.</w:t>
      </w:r>
    </w:p>
    <w:tbl>
      <w:tblPr>
        <w:tblStyle w:val="TableGrid"/>
        <w:tblW w:w="14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1260"/>
        <w:gridCol w:w="1440"/>
        <w:gridCol w:w="2340"/>
        <w:gridCol w:w="360"/>
        <w:gridCol w:w="1170"/>
        <w:gridCol w:w="1260"/>
        <w:gridCol w:w="1260"/>
        <w:gridCol w:w="2520"/>
      </w:tblGrid>
      <w:tr w:rsidR="00C55467" w:rsidRPr="00AD25C1" w:rsidTr="00C55467">
        <w:trPr>
          <w:trHeight w:val="576"/>
        </w:trPr>
        <w:tc>
          <w:tcPr>
            <w:tcW w:w="3258" w:type="dxa"/>
            <w:tcBorders>
              <w:top w:val="single" w:sz="4" w:space="0" w:color="auto"/>
            </w:tcBorders>
          </w:tcPr>
          <w:p w:rsidR="00C55467" w:rsidRPr="00AD25C1" w:rsidRDefault="00C55467" w:rsidP="00EB05BE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C55467" w:rsidRPr="00AD25C1" w:rsidRDefault="00C55467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 xml:space="preserve">Untransformed Bootstraps 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5467" w:rsidRDefault="00C55467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 xml:space="preserve">Log Transformed </w:t>
            </w:r>
            <w:r w:rsidRPr="00AD25C1">
              <w:rPr>
                <w:b/>
                <w:color w:val="000000" w:themeColor="text1"/>
                <w:sz w:val="24"/>
                <w:szCs w:val="24"/>
              </w:rPr>
              <w:t>Bootstrap</w:t>
            </w:r>
            <w:r>
              <w:rPr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</w:p>
        </w:tc>
      </w:tr>
      <w:tr w:rsidR="00C55467" w:rsidRPr="00AD25C1" w:rsidTr="00C55467">
        <w:trPr>
          <w:trHeight w:val="576"/>
        </w:trPr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AT/OS/AR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5467" w:rsidRDefault="00C55467" w:rsidP="00EB05B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95%</w:t>
            </w:r>
            <w:r w:rsidRPr="00AD25C1">
              <w:rPr>
                <w:b/>
                <w:color w:val="000000" w:themeColor="text1"/>
                <w:sz w:val="24"/>
                <w:szCs w:val="24"/>
              </w:rPr>
              <w:t xml:space="preserve"> 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95%</w:t>
            </w:r>
            <w:r w:rsidRPr="00AD25C1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 Upp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ind w:right="-527"/>
              <w:rPr>
                <w:b/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Unit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tcBorders>
              <w:top w:val="single" w:sz="4" w:space="0" w:color="auto"/>
            </w:tcBorders>
            <w:vAlign w:val="center"/>
          </w:tcPr>
          <w:p w:rsidR="00C55467" w:rsidRPr="00AD25C1" w:rsidRDefault="00C55467" w:rsidP="00EB05BE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e ancestor after growt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A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252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95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79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435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C55467" w:rsidRPr="00AD25C1" w:rsidRDefault="00C55467" w:rsidP="00EB05BE">
            <w:pPr>
              <w:ind w:right="-105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2E6BE6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AT</w:t>
            </w:r>
            <w:proofErr w:type="spellEnd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1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1M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1460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039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475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819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2E6BE6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AT</w:t>
            </w:r>
            <w:proofErr w:type="spellEnd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1F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937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96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7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22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2E6BE6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OS</w:t>
            </w:r>
            <w:proofErr w:type="spellEnd"/>
            <w:r w:rsidRPr="002E6BE6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 xml:space="preserve">/AR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fter Ts1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2M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4321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512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558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341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219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2E6BE6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OS</w:t>
            </w:r>
            <w:proofErr w:type="spellEnd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2F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97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</w:t>
            </w:r>
            <w:r w:rsidRPr="002E6BE6">
              <w:rPr>
                <w:rFonts w:eastAsia="Times New Roman"/>
                <w:color w:val="000000" w:themeColor="text1"/>
                <w:sz w:val="28"/>
                <w:szCs w:val="28"/>
                <w:vertAlign w:val="subscript"/>
              </w:rPr>
              <w:t>eAR</w:t>
            </w:r>
            <w:proofErr w:type="spellEnd"/>
            <w:r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fter Ts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nu3F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T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OS/AR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1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Mid</w:t>
            </w:r>
            <w:proofErr w:type="spellEnd"/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0.229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956</w:t>
            </w:r>
          </w:p>
        </w:tc>
        <w:tc>
          <w:tcPr>
            <w:tcW w:w="360" w:type="dxa"/>
          </w:tcPr>
          <w:p w:rsidR="00C55467" w:rsidRPr="00AD25C1" w:rsidRDefault="00C55467" w:rsidP="001F78CF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1F78CF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413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847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358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T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OS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12F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0.151</w:t>
            </w:r>
          </w:p>
        </w:tc>
        <w:tc>
          <w:tcPr>
            <w:tcW w:w="2340" w:type="dxa"/>
            <w:vAlign w:val="center"/>
          </w:tcPr>
          <w:p w:rsidR="00C55467" w:rsidRPr="00AD25C1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360" w:type="dxa"/>
          </w:tcPr>
          <w:p w:rsidR="00C55467" w:rsidRPr="00AD25C1" w:rsidRDefault="00C55467" w:rsidP="00E01D5B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01D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09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68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T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R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13F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0.142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2E6BE6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Migration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OS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nd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AR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after Ts2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m32F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0.030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Individuals/Generation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vAlign w:val="center"/>
          </w:tcPr>
          <w:p w:rsidR="00C55467" w:rsidRPr="00AD25C1" w:rsidRDefault="00C55467" w:rsidP="00EB05BE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Time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between initial split (Ts1) </w:t>
            </w: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an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d final split (Ts2)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Ts1</w:t>
            </w:r>
          </w:p>
        </w:tc>
        <w:tc>
          <w:tcPr>
            <w:tcW w:w="1440" w:type="dxa"/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sz w:val="24"/>
                <w:szCs w:val="24"/>
              </w:rPr>
              <w:t>14689</w:t>
            </w:r>
          </w:p>
        </w:tc>
        <w:tc>
          <w:tcPr>
            <w:tcW w:w="2340" w:type="dxa"/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8461</w:t>
            </w:r>
          </w:p>
        </w:tc>
        <w:tc>
          <w:tcPr>
            <w:tcW w:w="360" w:type="dxa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8723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2210</w:t>
            </w:r>
          </w:p>
        </w:tc>
        <w:tc>
          <w:tcPr>
            <w:tcW w:w="1260" w:type="dxa"/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7145</w:t>
            </w:r>
          </w:p>
        </w:tc>
        <w:tc>
          <w:tcPr>
            <w:tcW w:w="2520" w:type="dxa"/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Years before present</w:t>
            </w:r>
          </w:p>
        </w:tc>
      </w:tr>
      <w:tr w:rsidR="00C55467" w:rsidRPr="00AD25C1" w:rsidTr="00F3405D">
        <w:trPr>
          <w:cantSplit/>
          <w:trHeight w:hRule="exact" w:val="576"/>
        </w:trPr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Time between 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final split (Ts2) and pres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rFonts w:eastAsia="Times New Roman"/>
                <w:color w:val="000000" w:themeColor="text1"/>
                <w:sz w:val="24"/>
                <w:szCs w:val="24"/>
              </w:rPr>
              <w:t>Ts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55467" w:rsidRPr="00AA293D" w:rsidRDefault="00C55467" w:rsidP="00EB05BE">
            <w:pPr>
              <w:jc w:val="center"/>
              <w:rPr>
                <w:sz w:val="24"/>
                <w:szCs w:val="24"/>
              </w:rPr>
            </w:pPr>
            <w:r w:rsidRPr="00AA293D">
              <w:rPr>
                <w:rFonts w:eastAsia="Times New Roman"/>
                <w:sz w:val="24"/>
                <w:szCs w:val="24"/>
              </w:rPr>
              <w:t>183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C55467" w:rsidRDefault="00F3405D" w:rsidP="00F3405D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86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AE5CCE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1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4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59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C55467" w:rsidRPr="00AD25C1" w:rsidRDefault="00C55467" w:rsidP="00EB05BE">
            <w:pPr>
              <w:ind w:right="-527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Years before present</w:t>
            </w:r>
          </w:p>
        </w:tc>
      </w:tr>
    </w:tbl>
    <w:p w:rsidR="00D851E2" w:rsidRPr="00AD25C1" w:rsidRDefault="00D851E2" w:rsidP="00D851E2">
      <w:pPr>
        <w:spacing w:line="360" w:lineRule="auto"/>
        <w:rPr>
          <w:color w:val="000000" w:themeColor="text1"/>
          <w:sz w:val="24"/>
          <w:szCs w:val="24"/>
          <w:lang w:val="en-GB"/>
        </w:rPr>
        <w:sectPr w:rsidR="00D851E2" w:rsidRPr="00AD25C1" w:rsidSect="007E771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20686" w:rsidRPr="00AD25C1" w:rsidRDefault="00A20686" w:rsidP="005F7944">
      <w:pPr>
        <w:rPr>
          <w:color w:val="000000" w:themeColor="text1"/>
          <w:sz w:val="24"/>
          <w:szCs w:val="24"/>
        </w:rPr>
      </w:pPr>
      <w:r w:rsidRPr="00AD25C1">
        <w:rPr>
          <w:color w:val="000000" w:themeColor="text1"/>
          <w:sz w:val="24"/>
          <w:szCs w:val="24"/>
        </w:rPr>
        <w:lastRenderedPageBreak/>
        <w:t>Table S</w:t>
      </w:r>
      <w:r w:rsidR="00797BEF" w:rsidRPr="00AD25C1">
        <w:rPr>
          <w:color w:val="000000" w:themeColor="text1"/>
          <w:sz w:val="24"/>
          <w:szCs w:val="24"/>
        </w:rPr>
        <w:t>4</w:t>
      </w:r>
      <w:r w:rsidRPr="00AD25C1">
        <w:rPr>
          <w:color w:val="000000" w:themeColor="text1"/>
          <w:sz w:val="24"/>
          <w:szCs w:val="24"/>
        </w:rPr>
        <w:t>: Model comparisons for order of population splitting for the MI, AT, OS analysis</w:t>
      </w:r>
    </w:p>
    <w:p w:rsidR="00A20686" w:rsidRPr="00AD25C1" w:rsidRDefault="00A20686" w:rsidP="005F7944">
      <w:pPr>
        <w:rPr>
          <w:color w:val="000000" w:themeColor="text1"/>
        </w:rPr>
      </w:pPr>
    </w:p>
    <w:p w:rsidR="00A20686" w:rsidRPr="00AD25C1" w:rsidRDefault="00A20686" w:rsidP="005F7944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A20686" w:rsidRPr="00AD25C1" w:rsidTr="005F7944">
        <w:trPr>
          <w:trHeight w:val="530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:rsidR="00A20686" w:rsidRPr="00AD25C1" w:rsidRDefault="00A20686" w:rsidP="005F794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86" w:rsidRPr="00AD25C1" w:rsidRDefault="00A20686" w:rsidP="005F794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Alternative Models</w:t>
            </w:r>
          </w:p>
        </w:tc>
      </w:tr>
      <w:tr w:rsidR="00A20686" w:rsidRPr="00AD25C1" w:rsidTr="005F7944">
        <w:trPr>
          <w:trHeight w:val="1781"/>
        </w:trPr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Pr="00AD25C1" w:rsidRDefault="00A20686" w:rsidP="005F7944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Splitting</w:t>
            </w:r>
          </w:p>
          <w:p w:rsidR="00A20686" w:rsidRPr="00AD25C1" w:rsidRDefault="00A20686" w:rsidP="005F7944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Pattern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Pr="00AD25C1" w:rsidRDefault="00A20686" w:rsidP="005F794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noProof/>
                <w:color w:val="000000" w:themeColor="text1"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1371600" cy="1240971"/>
                  <wp:effectExtent l="0" t="0" r="0" b="0"/>
                  <wp:docPr id="8" name="Picture 8" descr="Macintosh HD:Users:AW:Desktop:KillerWhale:Figures:MIAT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AW:Desktop:KillerWhale:Figures:MIAT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240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Pr="00AD25C1" w:rsidRDefault="00A20686" w:rsidP="005F794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noProof/>
                <w:color w:val="000000" w:themeColor="text1"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1377698" cy="1253067"/>
                  <wp:effectExtent l="0" t="0" r="0" b="0"/>
                  <wp:docPr id="13" name="Picture 13" descr="Macintosh HD:Users:AW:Desktop:KillerWhale:Figures:ATOSM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AW:Desktop:KillerWhale:Figures:ATOSM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18" cy="1253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Pr="00AD25C1" w:rsidRDefault="00A20686" w:rsidP="005F794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noProof/>
                <w:color w:val="000000" w:themeColor="text1"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1377699" cy="1253067"/>
                  <wp:effectExtent l="0" t="0" r="0" b="0"/>
                  <wp:docPr id="14" name="Picture 14" descr="Macintosh HD:Users:AW:Desktop:KillerWhale:Figures:OSMIA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AW:Desktop:KillerWhale:Figures:OSMIA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699" cy="1253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86" w:rsidRPr="00AD25C1" w:rsidTr="005F7944">
        <w:trPr>
          <w:trHeight w:val="719"/>
        </w:trPr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AD25C1" w:rsidRDefault="00A20686" w:rsidP="005F7944">
            <w:pPr>
              <w:rPr>
                <w:color w:val="000000" w:themeColor="text1"/>
                <w:sz w:val="24"/>
                <w:szCs w:val="24"/>
              </w:rPr>
            </w:pPr>
            <w:r w:rsidRPr="00AD25C1">
              <w:rPr>
                <w:color w:val="000000" w:themeColor="text1"/>
                <w:sz w:val="24"/>
                <w:szCs w:val="24"/>
              </w:rPr>
              <w:t>Log likelihood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AD25C1" w:rsidRDefault="00A20686" w:rsidP="003A00D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-1367.</w:t>
            </w:r>
            <w:r w:rsidR="003A00D4" w:rsidRPr="00AD25C1">
              <w:rPr>
                <w:b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AD25C1" w:rsidRDefault="00A20686" w:rsidP="003A00D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-1369.52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AD25C1" w:rsidRDefault="00A20686" w:rsidP="003A00D4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AD25C1">
              <w:rPr>
                <w:b/>
                <w:color w:val="000000" w:themeColor="text1"/>
                <w:sz w:val="24"/>
                <w:szCs w:val="24"/>
              </w:rPr>
              <w:t>-1375.</w:t>
            </w:r>
            <w:r w:rsidR="003A00D4" w:rsidRPr="00AD25C1">
              <w:rPr>
                <w:b/>
                <w:color w:val="000000" w:themeColor="text1"/>
                <w:sz w:val="24"/>
                <w:szCs w:val="24"/>
              </w:rPr>
              <w:t>07</w:t>
            </w:r>
          </w:p>
        </w:tc>
      </w:tr>
    </w:tbl>
    <w:p w:rsidR="00A20686" w:rsidRPr="00AD25C1" w:rsidRDefault="00A20686" w:rsidP="005F7944">
      <w:pPr>
        <w:rPr>
          <w:color w:val="000000" w:themeColor="text1"/>
          <w:sz w:val="24"/>
          <w:szCs w:val="24"/>
          <w:lang w:val="en-GB"/>
        </w:rPr>
      </w:pPr>
    </w:p>
    <w:p w:rsidR="00A20686" w:rsidRPr="00AD25C1" w:rsidRDefault="00A20686" w:rsidP="005F7944">
      <w:pPr>
        <w:rPr>
          <w:color w:val="000000" w:themeColor="text1"/>
        </w:rPr>
      </w:pPr>
    </w:p>
    <w:p w:rsidR="00A20686" w:rsidRPr="00BD5A38" w:rsidRDefault="00AE54F4" w:rsidP="005F7944">
      <w:pPr>
        <w:rPr>
          <w:sz w:val="24"/>
          <w:szCs w:val="24"/>
        </w:rPr>
      </w:pPr>
      <w:r w:rsidRPr="00AD25C1">
        <w:rPr>
          <w:color w:val="000000" w:themeColor="text1"/>
          <w:sz w:val="24"/>
          <w:szCs w:val="24"/>
        </w:rPr>
        <w:br w:type="column"/>
      </w:r>
      <w:r w:rsidR="00A20686" w:rsidRPr="00AD25C1">
        <w:rPr>
          <w:color w:val="000000" w:themeColor="text1"/>
          <w:sz w:val="24"/>
          <w:szCs w:val="24"/>
        </w:rPr>
        <w:lastRenderedPageBreak/>
        <w:t>Table S</w:t>
      </w:r>
      <w:r w:rsidR="00797BEF" w:rsidRPr="00AD25C1">
        <w:rPr>
          <w:color w:val="000000" w:themeColor="text1"/>
          <w:sz w:val="24"/>
          <w:szCs w:val="24"/>
        </w:rPr>
        <w:t>5</w:t>
      </w:r>
      <w:r w:rsidR="00A20686" w:rsidRPr="00AD25C1">
        <w:rPr>
          <w:color w:val="000000" w:themeColor="text1"/>
          <w:sz w:val="24"/>
          <w:szCs w:val="24"/>
        </w:rPr>
        <w:t>: Model</w:t>
      </w:r>
      <w:r w:rsidR="00A20686" w:rsidRPr="00BD5A38">
        <w:rPr>
          <w:sz w:val="24"/>
          <w:szCs w:val="24"/>
        </w:rPr>
        <w:t xml:space="preserve"> comparisons for order of population splitting for the AT, OS, AR analysis</w:t>
      </w:r>
    </w:p>
    <w:p w:rsidR="00A20686" w:rsidRDefault="00A20686" w:rsidP="005F7944">
      <w:pPr>
        <w:rPr>
          <w:sz w:val="24"/>
          <w:szCs w:val="24"/>
          <w:highlight w:val="yellow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A20686" w:rsidRPr="00BC4684" w:rsidTr="005F7944">
        <w:trPr>
          <w:trHeight w:val="530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:rsidR="00A20686" w:rsidRPr="00BC4684" w:rsidRDefault="00A20686" w:rsidP="005F7944">
            <w:pPr>
              <w:rPr>
                <w:sz w:val="24"/>
                <w:szCs w:val="24"/>
              </w:rPr>
            </w:pPr>
          </w:p>
        </w:tc>
        <w:tc>
          <w:tcPr>
            <w:tcW w:w="98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86" w:rsidRPr="00BC4684" w:rsidRDefault="00A20686" w:rsidP="005F7944">
            <w:pPr>
              <w:jc w:val="center"/>
              <w:rPr>
                <w:b/>
                <w:sz w:val="24"/>
                <w:szCs w:val="24"/>
              </w:rPr>
            </w:pPr>
            <w:r w:rsidRPr="00BC4684">
              <w:rPr>
                <w:b/>
                <w:sz w:val="24"/>
                <w:szCs w:val="24"/>
              </w:rPr>
              <w:t>Alternative Models</w:t>
            </w:r>
          </w:p>
        </w:tc>
      </w:tr>
      <w:tr w:rsidR="00A20686" w:rsidRPr="00BC4684" w:rsidTr="005F7944">
        <w:trPr>
          <w:trHeight w:val="1781"/>
        </w:trPr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Default="00A20686" w:rsidP="005F79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litting</w:t>
            </w:r>
          </w:p>
          <w:p w:rsidR="00A20686" w:rsidRPr="00BC4684" w:rsidRDefault="00A20686" w:rsidP="005F7944">
            <w:pPr>
              <w:rPr>
                <w:sz w:val="24"/>
                <w:szCs w:val="24"/>
              </w:rPr>
            </w:pPr>
            <w:r w:rsidRPr="00BC4684">
              <w:rPr>
                <w:sz w:val="24"/>
                <w:szCs w:val="24"/>
              </w:rPr>
              <w:t>Pattern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Pr="00BC4684" w:rsidRDefault="00A20686" w:rsidP="005F7944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1430867" cy="1301426"/>
                  <wp:effectExtent l="0" t="0" r="0" b="0"/>
                  <wp:docPr id="15" name="Picture 15" descr="Macintosh HD:Users:AW:Desktop:KillerWhale:Figures:ATOS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AW:Desktop:KillerWhale:Figures:ATOSA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0867" cy="13014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Pr="00BC4684" w:rsidRDefault="00A20686" w:rsidP="005F7944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1431758" cy="1295400"/>
                  <wp:effectExtent l="0" t="0" r="0" b="0"/>
                  <wp:docPr id="16" name="Picture 16" descr="Macintosh HD:Users:AW:Desktop:KillerWhale:Figures:OSARA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AW:Desktop:KillerWhale:Figures:OSARA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758" cy="129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94" w:type="dxa"/>
            <w:tcBorders>
              <w:top w:val="single" w:sz="4" w:space="0" w:color="auto"/>
            </w:tcBorders>
            <w:vAlign w:val="center"/>
          </w:tcPr>
          <w:p w:rsidR="00A20686" w:rsidRPr="00BC4684" w:rsidRDefault="00A20686" w:rsidP="005F7944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1431758" cy="1295400"/>
                  <wp:effectExtent l="0" t="0" r="0" b="0"/>
                  <wp:docPr id="17" name="Picture 17" descr="Macintosh HD:Users:AW:Desktop:KillerWhale:Figures:ARATO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tosh HD:Users:AW:Desktop:KillerWhale:Figures:ARATO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758" cy="129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86" w:rsidRPr="00BC4684" w:rsidTr="005F7944">
        <w:trPr>
          <w:trHeight w:val="719"/>
        </w:trPr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BC4684" w:rsidRDefault="00A20686" w:rsidP="005F7944">
            <w:pPr>
              <w:rPr>
                <w:sz w:val="24"/>
                <w:szCs w:val="24"/>
              </w:rPr>
            </w:pPr>
            <w:r w:rsidRPr="00BC4684">
              <w:rPr>
                <w:sz w:val="24"/>
                <w:szCs w:val="24"/>
              </w:rPr>
              <w:t>Log likelihood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EA2734" w:rsidRDefault="00A20686" w:rsidP="003A00D4">
            <w:pPr>
              <w:jc w:val="center"/>
              <w:rPr>
                <w:b/>
                <w:sz w:val="24"/>
                <w:szCs w:val="24"/>
              </w:rPr>
            </w:pPr>
            <w:r w:rsidRPr="00F94D64">
              <w:rPr>
                <w:b/>
                <w:sz w:val="24"/>
                <w:szCs w:val="24"/>
              </w:rPr>
              <w:t>-1267.05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EA2734" w:rsidRDefault="00A20686" w:rsidP="003A00D4">
            <w:pPr>
              <w:jc w:val="center"/>
              <w:rPr>
                <w:b/>
                <w:sz w:val="24"/>
                <w:szCs w:val="24"/>
              </w:rPr>
            </w:pPr>
            <w:r w:rsidRPr="00F94D64">
              <w:rPr>
                <w:b/>
                <w:sz w:val="24"/>
                <w:szCs w:val="24"/>
              </w:rPr>
              <w:t>-1309.</w:t>
            </w:r>
            <w:r w:rsidR="003A00D4" w:rsidRPr="00F94D64">
              <w:rPr>
                <w:b/>
                <w:sz w:val="24"/>
                <w:szCs w:val="24"/>
              </w:rPr>
              <w:t>7</w:t>
            </w:r>
            <w:r w:rsidR="003A00D4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A20686" w:rsidRPr="00EA2734" w:rsidRDefault="003A00D4" w:rsidP="003A00D4">
            <w:pPr>
              <w:jc w:val="center"/>
              <w:rPr>
                <w:b/>
                <w:sz w:val="24"/>
                <w:szCs w:val="24"/>
              </w:rPr>
            </w:pPr>
            <w:r w:rsidRPr="001B5CB5">
              <w:rPr>
                <w:b/>
                <w:sz w:val="24"/>
                <w:szCs w:val="24"/>
              </w:rPr>
              <w:t>-1278.21</w:t>
            </w:r>
          </w:p>
        </w:tc>
      </w:tr>
    </w:tbl>
    <w:p w:rsidR="00A20686" w:rsidRPr="00BA56FE" w:rsidRDefault="00A20686" w:rsidP="005F7944">
      <w:pPr>
        <w:rPr>
          <w:sz w:val="24"/>
          <w:szCs w:val="24"/>
          <w:highlight w:val="yellow"/>
          <w:lang w:val="en-GB"/>
        </w:rPr>
        <w:sectPr w:rsidR="00A20686" w:rsidRPr="00BA56FE" w:rsidSect="005F7944">
          <w:pgSz w:w="16838" w:h="11906" w:orient="landscape"/>
          <w:pgMar w:top="1440" w:right="1440" w:bottom="1440" w:left="851" w:header="709" w:footer="709" w:gutter="0"/>
          <w:cols w:space="708"/>
          <w:docGrid w:linePitch="360"/>
        </w:sectPr>
      </w:pPr>
    </w:p>
    <w:p w:rsidR="00AE54F4" w:rsidRPr="00F33DF3" w:rsidRDefault="00D851E2" w:rsidP="00AE54F4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6</w:t>
      </w:r>
      <w:r w:rsidR="00AE54F4" w:rsidRPr="00F33DF3">
        <w:rPr>
          <w:sz w:val="24"/>
          <w:szCs w:val="24"/>
        </w:rPr>
        <w:t>: Probability that observed fixed differences between population pairs were significant (bo</w:t>
      </w:r>
      <w:r w:rsidR="00AE54F4">
        <w:rPr>
          <w:sz w:val="24"/>
          <w:szCs w:val="24"/>
        </w:rPr>
        <w:t>ld &amp; italics). Those that are not</w:t>
      </w:r>
      <w:r w:rsidR="00AE54F4" w:rsidRPr="00F33DF3">
        <w:rPr>
          <w:sz w:val="24"/>
          <w:szCs w:val="24"/>
        </w:rPr>
        <w:t xml:space="preserve"> significant after </w:t>
      </w:r>
      <w:proofErr w:type="spellStart"/>
      <w:r w:rsidR="00AE54F4" w:rsidRPr="00F33DF3">
        <w:rPr>
          <w:sz w:val="24"/>
          <w:szCs w:val="24"/>
        </w:rPr>
        <w:t>Bonferonni</w:t>
      </w:r>
      <w:proofErr w:type="spellEnd"/>
      <w:r w:rsidR="00AE54F4" w:rsidRPr="00F33DF3">
        <w:rPr>
          <w:sz w:val="24"/>
          <w:szCs w:val="24"/>
        </w:rPr>
        <w:t xml:space="preserve"> correction are shown in grey.</w:t>
      </w:r>
    </w:p>
    <w:tbl>
      <w:tblPr>
        <w:tblStyle w:val="TableGrid"/>
        <w:tblpPr w:leftFromText="180" w:rightFromText="180" w:vertAnchor="page" w:horzAnchor="margin" w:tblpY="2476"/>
        <w:tblW w:w="51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9"/>
        <w:gridCol w:w="1026"/>
        <w:gridCol w:w="918"/>
        <w:gridCol w:w="809"/>
        <w:gridCol w:w="809"/>
        <w:gridCol w:w="1027"/>
        <w:gridCol w:w="1027"/>
        <w:gridCol w:w="1027"/>
        <w:gridCol w:w="1027"/>
        <w:gridCol w:w="1011"/>
      </w:tblGrid>
      <w:tr w:rsidR="00AE54F4" w:rsidRPr="00D416DF" w:rsidTr="00AE54F4">
        <w:tc>
          <w:tcPr>
            <w:tcW w:w="460" w:type="pct"/>
            <w:tcBorders>
              <w:bottom w:val="single" w:sz="4" w:space="0" w:color="auto"/>
            </w:tcBorders>
          </w:tcPr>
          <w:p w:rsidR="00AE54F4" w:rsidRPr="00D416DF" w:rsidRDefault="00AE54F4" w:rsidP="00AE54F4"/>
        </w:tc>
        <w:tc>
          <w:tcPr>
            <w:tcW w:w="537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SR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AR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BS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RU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OS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AT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CT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IC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AE54F4" w:rsidRPr="00D416DF" w:rsidRDefault="00AE54F4" w:rsidP="00AE54F4">
            <w:r>
              <w:t>MI</w:t>
            </w:r>
          </w:p>
        </w:tc>
      </w:tr>
      <w:tr w:rsidR="00AE54F4" w:rsidRPr="00D416DF" w:rsidTr="00AE54F4">
        <w:tc>
          <w:tcPr>
            <w:tcW w:w="460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r w:rsidRPr="00D416DF">
              <w:t>SR (13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AE54F4" w:rsidRPr="00D416DF" w:rsidRDefault="00AE54F4" w:rsidP="00AE54F4"/>
        </w:tc>
        <w:tc>
          <w:tcPr>
            <w:tcW w:w="480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pPr>
              <w:rPr>
                <w:b/>
              </w:rPr>
            </w:pPr>
            <w:r w:rsidRPr="00D416DF">
              <w:rPr>
                <w:b/>
              </w:rPr>
              <w:t>0.000038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r w:rsidRPr="00D416DF">
              <w:t>AR (17)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80" w:type="pct"/>
          </w:tcPr>
          <w:p w:rsidR="00AE54F4" w:rsidRPr="00D416DF" w:rsidRDefault="00AE54F4" w:rsidP="00AE54F4"/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35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023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17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  <w:tc>
          <w:tcPr>
            <w:tcW w:w="529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5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r w:rsidRPr="00D416DF">
              <w:t>BS (13)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80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/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35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023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17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  <w:tc>
          <w:tcPr>
            <w:tcW w:w="529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38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r w:rsidRPr="00D416DF">
              <w:t>RU (9)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80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pPr>
              <w:rPr>
                <w:b/>
              </w:rPr>
            </w:pP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257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022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17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  <w:tc>
          <w:tcPr>
            <w:tcW w:w="529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276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r w:rsidRPr="00D416DF">
              <w:t>OS (7)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34</w:t>
            </w:r>
          </w:p>
        </w:tc>
        <w:tc>
          <w:tcPr>
            <w:tcW w:w="480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1284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/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1288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1283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0</w:t>
            </w:r>
          </w:p>
        </w:tc>
        <w:tc>
          <w:tcPr>
            <w:tcW w:w="529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163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r w:rsidRPr="00D416DF">
              <w:t>AT (21)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80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/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1279</w:t>
            </w:r>
          </w:p>
        </w:tc>
        <w:tc>
          <w:tcPr>
            <w:tcW w:w="529" w:type="pct"/>
          </w:tcPr>
          <w:p w:rsidR="00AE54F4" w:rsidRPr="00D416DF" w:rsidRDefault="00AE54F4" w:rsidP="00AE54F4">
            <w:r w:rsidRPr="00D416DF">
              <w:t>-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r w:rsidRPr="00D416DF">
              <w:t>CT (16)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80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/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29" w:type="pct"/>
          </w:tcPr>
          <w:p w:rsidR="00AE54F4" w:rsidRPr="00D416DF" w:rsidRDefault="00AE54F4" w:rsidP="00AE54F4">
            <w:r w:rsidRPr="00D416DF">
              <w:t>-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r w:rsidRPr="00D416DF">
              <w:t>IC (6)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004</w:t>
            </w:r>
          </w:p>
        </w:tc>
        <w:tc>
          <w:tcPr>
            <w:tcW w:w="480" w:type="pct"/>
          </w:tcPr>
          <w:p w:rsidR="00AE54F4" w:rsidRPr="00D416DF" w:rsidRDefault="00AE54F4" w:rsidP="00AE54F4">
            <w:pPr>
              <w:rPr>
                <w:b/>
                <w:i/>
              </w:rPr>
            </w:pPr>
            <w:r w:rsidRPr="00D416DF">
              <w:rPr>
                <w:b/>
                <w:i/>
              </w:rPr>
              <w:t>0.00026</w:t>
            </w:r>
          </w:p>
        </w:tc>
        <w:tc>
          <w:tcPr>
            <w:tcW w:w="423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021</w:t>
            </w:r>
          </w:p>
        </w:tc>
        <w:tc>
          <w:tcPr>
            <w:tcW w:w="423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02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156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/>
        </w:tc>
        <w:tc>
          <w:tcPr>
            <w:tcW w:w="529" w:type="pct"/>
          </w:tcPr>
          <w:p w:rsidR="00AE54F4" w:rsidRPr="00D416DF" w:rsidRDefault="00AE54F4" w:rsidP="00AE54F4">
            <w:r w:rsidRPr="00D416DF">
              <w:t>-</w:t>
            </w:r>
          </w:p>
        </w:tc>
      </w:tr>
      <w:tr w:rsidR="00AE54F4" w:rsidRPr="00D416DF" w:rsidTr="00AE54F4">
        <w:tc>
          <w:tcPr>
            <w:tcW w:w="460" w:type="pct"/>
          </w:tcPr>
          <w:p w:rsidR="00AE54F4" w:rsidRPr="00D416DF" w:rsidRDefault="00AE54F4" w:rsidP="00AE54F4">
            <w:pPr>
              <w:rPr>
                <w:color w:val="000000" w:themeColor="text1"/>
              </w:rPr>
            </w:pPr>
            <w:r w:rsidRPr="00D416DF">
              <w:rPr>
                <w:color w:val="000000" w:themeColor="text1"/>
              </w:rPr>
              <w:t>MI (13)</w:t>
            </w:r>
          </w:p>
        </w:tc>
        <w:tc>
          <w:tcPr>
            <w:tcW w:w="537" w:type="pct"/>
          </w:tcPr>
          <w:p w:rsidR="00AE54F4" w:rsidRPr="00D416DF" w:rsidRDefault="00AE54F4" w:rsidP="00AE54F4">
            <w:pPr>
              <w:rPr>
                <w:color w:val="808080" w:themeColor="background1" w:themeShade="80"/>
              </w:rPr>
            </w:pPr>
            <w:r w:rsidRPr="00D416DF">
              <w:rPr>
                <w:color w:val="808080" w:themeColor="background1" w:themeShade="80"/>
              </w:rPr>
              <w:t>0.0169</w:t>
            </w:r>
          </w:p>
        </w:tc>
        <w:tc>
          <w:tcPr>
            <w:tcW w:w="480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423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37" w:type="pct"/>
          </w:tcPr>
          <w:p w:rsidR="00AE54F4" w:rsidRPr="00D416DF" w:rsidRDefault="00AE54F4" w:rsidP="00AE54F4">
            <w:r w:rsidRPr="00D416DF">
              <w:t>-</w:t>
            </w:r>
          </w:p>
        </w:tc>
        <w:tc>
          <w:tcPr>
            <w:tcW w:w="529" w:type="pct"/>
          </w:tcPr>
          <w:p w:rsidR="00AE54F4" w:rsidRPr="00D416DF" w:rsidRDefault="00AE54F4" w:rsidP="00AE54F4"/>
        </w:tc>
      </w:tr>
    </w:tbl>
    <w:p w:rsidR="00AE54F4" w:rsidRDefault="00AE54F4" w:rsidP="00AE54F4">
      <w:pPr>
        <w:spacing w:line="360" w:lineRule="auto"/>
        <w:rPr>
          <w:sz w:val="24"/>
          <w:szCs w:val="24"/>
          <w:lang w:val="en-GB"/>
        </w:rPr>
        <w:sectPr w:rsidR="00AE54F4" w:rsidSect="005F794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20686" w:rsidRDefault="007E7717" w:rsidP="005F7944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Table S</w:t>
      </w:r>
      <w:r w:rsidR="00D851E2">
        <w:rPr>
          <w:sz w:val="24"/>
          <w:szCs w:val="24"/>
          <w:lang w:val="en-GB"/>
        </w:rPr>
        <w:t>7</w:t>
      </w:r>
      <w:r w:rsidR="00A20686" w:rsidRPr="004F0FA8">
        <w:rPr>
          <w:sz w:val="24"/>
          <w:szCs w:val="24"/>
          <w:lang w:val="en-GB"/>
        </w:rPr>
        <w:t xml:space="preserve">: </w:t>
      </w:r>
      <w:r w:rsidR="00DB71A8">
        <w:rPr>
          <w:sz w:val="24"/>
          <w:szCs w:val="24"/>
          <w:lang w:val="en-GB"/>
        </w:rPr>
        <w:t xml:space="preserve">Genes </w:t>
      </w:r>
      <w:r w:rsidR="000D3E44">
        <w:rPr>
          <w:sz w:val="24"/>
          <w:szCs w:val="24"/>
          <w:lang w:val="en-GB"/>
        </w:rPr>
        <w:t xml:space="preserve">listed by putative functions based on GO terms </w:t>
      </w:r>
      <w:r w:rsidR="00DB71A8">
        <w:rPr>
          <w:sz w:val="24"/>
          <w:szCs w:val="24"/>
          <w:lang w:val="en-GB"/>
        </w:rPr>
        <w:t>li</w:t>
      </w:r>
      <w:r w:rsidR="000D3E44">
        <w:rPr>
          <w:sz w:val="24"/>
          <w:szCs w:val="24"/>
          <w:lang w:val="en-GB"/>
        </w:rPr>
        <w:t xml:space="preserve">nked to strong outlier SNPs </w:t>
      </w:r>
      <w:r w:rsidR="000F0FCF">
        <w:rPr>
          <w:sz w:val="24"/>
          <w:szCs w:val="24"/>
          <w:lang w:val="en-GB"/>
        </w:rPr>
        <w:t xml:space="preserve">for positive selection </w:t>
      </w:r>
      <w:r w:rsidR="00802048">
        <w:rPr>
          <w:sz w:val="24"/>
          <w:szCs w:val="24"/>
          <w:lang w:val="en-GB"/>
        </w:rPr>
        <w:t xml:space="preserve">(genes in bold show significant </w:t>
      </w:r>
      <w:r w:rsidR="001D1EB3">
        <w:rPr>
          <w:sz w:val="24"/>
          <w:szCs w:val="24"/>
          <w:lang w:val="en-GB"/>
        </w:rPr>
        <w:t>over-representation compared to reference GO terms</w:t>
      </w:r>
      <w:r w:rsidR="009A0B22">
        <w:rPr>
          <w:sz w:val="24"/>
          <w:szCs w:val="24"/>
          <w:lang w:val="en-GB"/>
        </w:rPr>
        <w:t>; see Table S9</w:t>
      </w:r>
      <w:r w:rsidR="00802048">
        <w:rPr>
          <w:sz w:val="24"/>
          <w:szCs w:val="24"/>
          <w:lang w:val="en-GB"/>
        </w:rPr>
        <w:t>).</w:t>
      </w:r>
    </w:p>
    <w:p w:rsidR="001D1EB3" w:rsidRDefault="001D1EB3" w:rsidP="005F7944">
      <w:pPr>
        <w:spacing w:line="360" w:lineRule="auto"/>
        <w:rPr>
          <w:sz w:val="24"/>
          <w:szCs w:val="24"/>
          <w:lang w:val="en-GB"/>
        </w:rPr>
      </w:pPr>
    </w:p>
    <w:tbl>
      <w:tblPr>
        <w:tblW w:w="10125" w:type="dxa"/>
        <w:tblInd w:w="93" w:type="dxa"/>
        <w:tblLook w:val="04A0" w:firstRow="1" w:lastRow="0" w:firstColumn="1" w:lastColumn="0" w:noHBand="0" w:noVBand="1"/>
      </w:tblPr>
      <w:tblGrid>
        <w:gridCol w:w="1437"/>
        <w:gridCol w:w="3965"/>
        <w:gridCol w:w="2846"/>
        <w:gridCol w:w="1877"/>
      </w:tblGrid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Number of SNP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General Func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Linked Gene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b/>
                <w:bCs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DNA binding; DNA processing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, RPRD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Ion Binding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; </w:t>
            </w: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MZF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Cytoskelet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ELMOD3; </w:t>
            </w: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SEPT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Digestion, Nutrient metabolism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 xml:space="preserve">; </w:t>
            </w: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RETSA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Fertilization, Reproduc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, TEX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Alternative splicing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NSMCE4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Transcription regula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MZF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RNA Processing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Muscle Development and func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Vesicle transport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ELMOD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Protein metabolism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PTPMT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Heart function and development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Cell cycle and growth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SEPT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Motor coordination, Spatial awareness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SEPT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Body development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802048" w:rsidRDefault="008939AF" w:rsidP="00B247C7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80204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 w:eastAsia="en-GB"/>
              </w:rPr>
              <w:t>GATA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  <w:tr w:rsidR="008939AF" w:rsidRPr="004F0FA8" w:rsidTr="008939AF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9AF" w:rsidRPr="004F0FA8" w:rsidRDefault="008939AF" w:rsidP="00670863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Lipid regula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4F0FA8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  <w:t>XKR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8939AF" w:rsidRPr="004F0FA8" w:rsidRDefault="008939AF" w:rsidP="00B247C7">
            <w:pPr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</w:tr>
    </w:tbl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7E7717">
      <w:pPr>
        <w:spacing w:line="360" w:lineRule="auto"/>
        <w:rPr>
          <w:sz w:val="24"/>
          <w:szCs w:val="24"/>
          <w:lang w:val="en-GB"/>
        </w:rPr>
        <w:sectPr w:rsidR="00A20686" w:rsidSect="005F794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56B50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Tabl</w:t>
      </w:r>
      <w:r w:rsidR="007E7717">
        <w:rPr>
          <w:sz w:val="24"/>
          <w:szCs w:val="24"/>
          <w:lang w:val="en-GB"/>
        </w:rPr>
        <w:t>e S</w:t>
      </w:r>
      <w:r w:rsidR="00D851E2">
        <w:rPr>
          <w:sz w:val="24"/>
          <w:szCs w:val="24"/>
          <w:lang w:val="en-GB"/>
        </w:rPr>
        <w:t>8</w:t>
      </w:r>
      <w:r w:rsidR="00DB71A8">
        <w:rPr>
          <w:sz w:val="24"/>
          <w:szCs w:val="24"/>
          <w:lang w:val="en-GB"/>
        </w:rPr>
        <w:t xml:space="preserve">: </w:t>
      </w:r>
      <w:r w:rsidR="008939AF">
        <w:rPr>
          <w:sz w:val="24"/>
          <w:szCs w:val="24"/>
          <w:lang w:val="en-GB"/>
        </w:rPr>
        <w:t>Genes listed by putative functions based on GO terms</w:t>
      </w:r>
      <w:r w:rsidR="00DB71A8">
        <w:rPr>
          <w:sz w:val="24"/>
          <w:szCs w:val="24"/>
          <w:lang w:val="en-GB"/>
        </w:rPr>
        <w:t xml:space="preserve"> linked to SNPs </w:t>
      </w:r>
      <w:r>
        <w:rPr>
          <w:sz w:val="24"/>
          <w:szCs w:val="24"/>
          <w:lang w:val="en-GB"/>
        </w:rPr>
        <w:t>associated with fixed differe</w:t>
      </w:r>
      <w:r w:rsidR="00802048">
        <w:rPr>
          <w:sz w:val="24"/>
          <w:szCs w:val="24"/>
          <w:lang w:val="en-GB"/>
        </w:rPr>
        <w:t xml:space="preserve">nces among putative populations </w:t>
      </w:r>
    </w:p>
    <w:p w:rsidR="00A20686" w:rsidRDefault="00802048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(</w:t>
      </w:r>
      <w:proofErr w:type="gramStart"/>
      <w:r>
        <w:rPr>
          <w:sz w:val="24"/>
          <w:szCs w:val="24"/>
          <w:lang w:val="en-GB"/>
        </w:rPr>
        <w:t>genes</w:t>
      </w:r>
      <w:proofErr w:type="gramEnd"/>
      <w:r>
        <w:rPr>
          <w:sz w:val="24"/>
          <w:szCs w:val="24"/>
          <w:lang w:val="en-GB"/>
        </w:rPr>
        <w:t xml:space="preserve"> in bold show significant </w:t>
      </w:r>
      <w:r w:rsidR="001D1EB3">
        <w:rPr>
          <w:sz w:val="24"/>
          <w:szCs w:val="24"/>
          <w:lang w:val="en-GB"/>
        </w:rPr>
        <w:t>over-representation compared to reference</w:t>
      </w:r>
      <w:r w:rsidR="009A0B22">
        <w:rPr>
          <w:sz w:val="24"/>
          <w:szCs w:val="24"/>
          <w:lang w:val="en-GB"/>
        </w:rPr>
        <w:t xml:space="preserve"> GO terms; see Table S9</w:t>
      </w:r>
      <w:r>
        <w:rPr>
          <w:sz w:val="24"/>
          <w:szCs w:val="24"/>
          <w:lang w:val="en-GB"/>
        </w:rPr>
        <w:t>).</w:t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2"/>
        <w:gridCol w:w="3305"/>
        <w:gridCol w:w="4645"/>
        <w:gridCol w:w="222"/>
        <w:gridCol w:w="6572"/>
      </w:tblGrid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b/>
                <w:bCs/>
                <w:color w:val="000000"/>
                <w:lang w:val="en-GB" w:eastAsia="en-GB"/>
              </w:rPr>
              <w:t># SN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b/>
                <w:bCs/>
                <w:color w:val="000000"/>
                <w:lang w:val="en-GB" w:eastAsia="en-GB"/>
              </w:rPr>
              <w:t>General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B247C7">
            <w:pPr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b/>
                <w:bCs/>
                <w:color w:val="000000"/>
                <w:lang w:val="en-GB" w:eastAsia="en-GB"/>
              </w:rPr>
              <w:t>Linked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b/>
                <w:bCs/>
                <w:color w:val="000000"/>
                <w:lang w:val="en-GB" w:eastAsia="en-GB"/>
              </w:rPr>
              <w:t>Relevant Populations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Alternative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SMCR7; CELF4; NSMCE4A; RPRD2; SF3A3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UB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SR vs OS; SR vs ICE-MI; R vs rest; R-OS vs ICE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DNA binding; D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MZF1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PDK1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TOP1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UB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; TR-MI-ICE-OS vs SR; OS vs rest; R vs ICE; R vs ICE-MI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Io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TBC1D9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FHL3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MZF1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>;RNF220; SF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; SR-ICE vs AT; R-OS vs ICE; TR-MI-ICE-OS vs SR; AR vs ICE-OS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ELMOD3; FLII; FHL3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HO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-OS vs ICE; SR vs OS; R vs OS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Transcription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FLII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MZF1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UB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SR vs OS; TR-MI-ICE-OS vs SR; R vs ICE-MI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>; CELF4;SF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; SR vs ICE-MI; R-OS vs ICE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Digestion, Nutrient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PDK1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RET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; OS vs rest; R-OS vs ICE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Fertilization, Re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>; CE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; SR vs ICE-MI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Muscle Development an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>; F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; SR vs OS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Vesicl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ELMOD3;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HO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-OS vs ICE; R vs OS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BST1</w:t>
            </w:r>
            <w:r w:rsidRPr="008939AF">
              <w:rPr>
                <w:rFonts w:eastAsia="Times New Roman"/>
                <w:color w:val="000000"/>
                <w:lang w:val="en-GB" w:eastAsia="en-GB"/>
              </w:rPr>
              <w:t xml:space="preserve">, </w:t>
            </w: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MA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SR vs OS; TR-MI-ICE-OS vs SR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HO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OS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Heart function and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Cell cycle and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TO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ICE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Motor coordination, Spatial 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color w:val="000000"/>
                <w:lang w:val="en-GB" w:eastAsia="en-GB"/>
              </w:rPr>
              <w:t>CM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-OS vs ICE</w:t>
            </w:r>
          </w:p>
        </w:tc>
      </w:tr>
      <w:tr w:rsidR="00956B50" w:rsidRPr="00DB71A8" w:rsidTr="0067086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DB71A8" w:rsidRDefault="00956B50" w:rsidP="00670863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Body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B50" w:rsidRPr="008939AF" w:rsidRDefault="00956B50" w:rsidP="00B247C7">
            <w:pPr>
              <w:rPr>
                <w:rFonts w:eastAsia="Times New Roman"/>
                <w:b/>
                <w:color w:val="000000"/>
                <w:lang w:val="en-GB" w:eastAsia="en-GB"/>
              </w:rPr>
            </w:pPr>
            <w:r w:rsidRPr="008939AF">
              <w:rPr>
                <w:rFonts w:eastAsia="Times New Roman"/>
                <w:b/>
                <w:color w:val="000000"/>
                <w:lang w:val="en-GB" w:eastAsia="en-GB"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B50" w:rsidRPr="00DB71A8" w:rsidRDefault="00956B50" w:rsidP="00B247C7">
            <w:pPr>
              <w:rPr>
                <w:rFonts w:eastAsia="Times New Roman"/>
                <w:color w:val="000000"/>
                <w:lang w:val="en-GB" w:eastAsia="en-GB"/>
              </w:rPr>
            </w:pPr>
            <w:r w:rsidRPr="00DB71A8">
              <w:rPr>
                <w:rFonts w:eastAsia="Times New Roman"/>
                <w:color w:val="000000"/>
                <w:lang w:val="en-GB" w:eastAsia="en-GB"/>
              </w:rPr>
              <w:t>R vs rest</w:t>
            </w:r>
          </w:p>
        </w:tc>
      </w:tr>
    </w:tbl>
    <w:p w:rsidR="00A20686" w:rsidRDefault="00A20686" w:rsidP="005F7944">
      <w:pPr>
        <w:spacing w:line="360" w:lineRule="auto"/>
        <w:rPr>
          <w:sz w:val="24"/>
          <w:szCs w:val="24"/>
          <w:lang w:val="en-GB"/>
        </w:rPr>
      </w:pP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>
      <w:pPr>
        <w:spacing w:after="200" w:line="276" w:lineRule="auto"/>
        <w:rPr>
          <w:sz w:val="24"/>
          <w:szCs w:val="24"/>
          <w:lang w:val="en-GB"/>
        </w:rPr>
      </w:pPr>
    </w:p>
    <w:p w:rsidR="009736DF" w:rsidRDefault="00AE54F4" w:rsidP="009736DF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column"/>
      </w:r>
      <w:r w:rsidR="00D851E2">
        <w:rPr>
          <w:sz w:val="24"/>
          <w:szCs w:val="24"/>
          <w:lang w:val="en-GB"/>
        </w:rPr>
        <w:lastRenderedPageBreak/>
        <w:t>Table S9</w:t>
      </w:r>
      <w:r w:rsidR="009736DF">
        <w:rPr>
          <w:sz w:val="24"/>
          <w:szCs w:val="24"/>
          <w:lang w:val="en-GB"/>
        </w:rPr>
        <w:t xml:space="preserve">: List of significantly enriched GO terms as compared to the proportions </w:t>
      </w:r>
      <w:r w:rsidR="00956B50">
        <w:rPr>
          <w:sz w:val="24"/>
          <w:szCs w:val="24"/>
          <w:lang w:val="en-GB"/>
        </w:rPr>
        <w:t>in the human reference genome</w:t>
      </w:r>
      <w:r w:rsidR="009736DF">
        <w:rPr>
          <w:sz w:val="24"/>
          <w:szCs w:val="24"/>
          <w:lang w:val="en-GB"/>
        </w:rPr>
        <w:t xml:space="preserve">. </w:t>
      </w:r>
    </w:p>
    <w:p w:rsidR="009736DF" w:rsidRDefault="009736DF" w:rsidP="009736DF">
      <w:pPr>
        <w:spacing w:line="360" w:lineRule="auto"/>
        <w:ind w:firstLine="284"/>
        <w:rPr>
          <w:sz w:val="24"/>
          <w:szCs w:val="24"/>
          <w:lang w:val="en-GB"/>
        </w:rPr>
      </w:pPr>
    </w:p>
    <w:tbl>
      <w:tblPr>
        <w:tblW w:w="18613" w:type="dxa"/>
        <w:tblInd w:w="93" w:type="dxa"/>
        <w:tblLook w:val="04A0" w:firstRow="1" w:lastRow="0" w:firstColumn="1" w:lastColumn="0" w:noHBand="0" w:noVBand="1"/>
      </w:tblPr>
      <w:tblGrid>
        <w:gridCol w:w="1405"/>
        <w:gridCol w:w="5758"/>
        <w:gridCol w:w="2524"/>
        <w:gridCol w:w="1129"/>
        <w:gridCol w:w="1418"/>
        <w:gridCol w:w="2607"/>
        <w:gridCol w:w="940"/>
        <w:gridCol w:w="1131"/>
        <w:gridCol w:w="1701"/>
      </w:tblGrid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o Term</w:t>
            </w:r>
          </w:p>
        </w:tc>
        <w:tc>
          <w:tcPr>
            <w:tcW w:w="57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O Term Description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Func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% in Gene Li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% in Reference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en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Odds ratio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Adjusted p-value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0155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1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two-component sensor activity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PDK1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2124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4673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2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protein histidine kinase activity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PDK1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1E542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2</w:t>
            </w:r>
            <w:r w:rsidR="001E542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124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3917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3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DNA topoisomerase type I activity 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NA Metabolis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TOP1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1E542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1E542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</w:t>
            </w:r>
            <w:r w:rsidR="001E542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153</w:t>
            </w:r>
            <w:r w:rsidR="00912599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4439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4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phosphatidylinositol-4,5-bisphosphate 5-phosphatase activity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PTPMT1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12599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</w:t>
            </w:r>
            <w:r w:rsidR="00912599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388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16799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5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hydrolase activity, </w:t>
              </w:r>
              <w:proofErr w:type="spellStart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hydrolyzing</w:t>
              </w:r>
              <w:proofErr w:type="spellEnd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 N-</w:t>
              </w:r>
              <w:proofErr w:type="spellStart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glycosyl</w:t>
              </w:r>
              <w:proofErr w:type="spellEnd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 compound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BST1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2955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7032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6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endosome organization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HOOK2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91259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7033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7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vacuole organization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HOOK2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598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7040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8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lysosome organization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HOOK2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302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6360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19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transcription from RNA polymerase I promoter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NA Metabolis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UBTF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245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43087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0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regulation of </w:t>
              </w:r>
              <w:proofErr w:type="spellStart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GTPase</w:t>
              </w:r>
              <w:proofErr w:type="spellEnd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 activity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TBC1D9,RETSAT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3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334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1523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1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retinoid metabolic proces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RETSAT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5F61F9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6776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2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vitamin A metabolic proces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Activ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81E62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RETSAT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81E62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81E62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81E62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6265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3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DNA topological change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NA Metabolis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TOP1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334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1702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4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gastrulation with mouth forming second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iges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1947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5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heart looping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ircul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F4AFB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48546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6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digestive tract morphogenesi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iges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E102D3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E102D3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E102D3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E102D3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</w:t>
            </w:r>
            <w:r w:rsidR="00E102D3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48547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7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gut morphogenesi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iges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48557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8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embryonic digestive tract morphogenesis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iges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</w:t>
            </w:r>
            <w:r w:rsidR="0043130C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.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2956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48562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29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embryonic organ morphogenesi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evelop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55123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0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digestive system development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Diges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43130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6903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1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vesicle targeting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Metabolis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SEPT5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16079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2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synaptic vesicle exocytosi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Metabolis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SEPT5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1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859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45921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3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positive regulation of exocytosis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Metabolis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SEPT5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245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10574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4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regulation of vascular endothelial growth factor production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ircul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</w:t>
            </w:r>
            <w:r w:rsidR="00255001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2956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10575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5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positive regulation vascular endothelial growth factor production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ircul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ATA4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5.8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255001" w:rsidP="00255001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2956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17157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regulation of exocytosi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metabolis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030BA1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  <w:r w:rsidR="00030BA1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SEPT5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700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7E2EE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19867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7E2EE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6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membrane</w:t>
              </w:r>
            </w:hyperlink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 xml:space="preserve"> protei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Cellular compon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MZF1</w:t>
            </w:r>
            <w:r w:rsidR="00652F57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, RETSAT, MAV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3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3973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7E2EE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3916</w:t>
            </w:r>
          </w:p>
        </w:tc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7E2EE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7" w:history="1"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topological transformation of </w:t>
              </w:r>
              <w:proofErr w:type="spellStart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dsDNA</w:t>
              </w:r>
              <w:proofErr w:type="spellEnd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Molecular fun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TOP1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,MZ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5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388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7E2EE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04437</w:t>
            </w:r>
          </w:p>
        </w:tc>
        <w:tc>
          <w:tcPr>
            <w:tcW w:w="5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7E2EE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8" w:history="1">
              <w:proofErr w:type="spellStart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phosphotase</w:t>
              </w:r>
              <w:proofErr w:type="spellEnd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 activity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Molecular function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PTPMT1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,MZF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43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52F57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4388</w:t>
            </w:r>
          </w:p>
        </w:tc>
      </w:tr>
      <w:tr w:rsidR="00802048" w:rsidRPr="00802048" w:rsidTr="007E2EE4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7E2EE4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highlight w:val="green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GO:0019905</w:t>
            </w:r>
          </w:p>
        </w:tc>
        <w:tc>
          <w:tcPr>
            <w:tcW w:w="57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175E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hyperlink r:id="rId39" w:history="1">
              <w:r w:rsidR="007E2EE4" w:rsidRPr="00802048">
                <w:rPr>
                  <w:color w:val="000000" w:themeColor="text1"/>
                </w:rPr>
                <w:t xml:space="preserve"> </w:t>
              </w:r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 xml:space="preserve">Interacting selectively and non-covalently with a </w:t>
              </w:r>
              <w:proofErr w:type="spellStart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syntaxin</w:t>
              </w:r>
              <w:proofErr w:type="spellEnd"/>
              <w:r w:rsidR="007E2EE4" w:rsidRPr="00802048">
                <w:rPr>
                  <w:rFonts w:asciiTheme="minorHAnsi" w:eastAsia="Times New Roman" w:hAnsiTheme="minorHAnsi"/>
                  <w:color w:val="000000" w:themeColor="text1"/>
                  <w:sz w:val="22"/>
                  <w:szCs w:val="22"/>
                  <w:lang w:val="en-GB" w:eastAsia="en-GB"/>
                </w:rPr>
                <w:t> </w:t>
              </w:r>
            </w:hyperlink>
          </w:p>
        </w:tc>
        <w:tc>
          <w:tcPr>
            <w:tcW w:w="25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Molecular func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3365C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8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1</w:t>
            </w:r>
            <w:r w:rsidR="003365CD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3365CD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SEPT5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,MZF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E5EF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.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6E5EFC" w:rsidP="009736D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003</w:t>
            </w:r>
            <w:r w:rsidR="007E2EE4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EE4" w:rsidRPr="00802048" w:rsidRDefault="007E2EE4" w:rsidP="006E5EFC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0.0</w:t>
            </w:r>
            <w:r w:rsidR="006E5EFC" w:rsidRPr="00802048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 w:eastAsia="en-GB"/>
              </w:rPr>
              <w:t>4388</w:t>
            </w:r>
          </w:p>
        </w:tc>
      </w:tr>
    </w:tbl>
    <w:p w:rsidR="00D60049" w:rsidRPr="00BA56FE" w:rsidRDefault="00D60049" w:rsidP="007E2EE4">
      <w:pPr>
        <w:rPr>
          <w:sz w:val="24"/>
          <w:szCs w:val="24"/>
          <w:highlight w:val="yellow"/>
          <w:lang w:val="en-GB"/>
        </w:rPr>
        <w:sectPr w:rsidR="00D60049" w:rsidRPr="00BA56FE" w:rsidSect="009736DF">
          <w:pgSz w:w="23814" w:h="16840" w:orient="landscape" w:code="8"/>
          <w:pgMar w:top="1440" w:right="1440" w:bottom="1440" w:left="851" w:header="709" w:footer="709" w:gutter="0"/>
          <w:cols w:space="708"/>
          <w:docGrid w:linePitch="360"/>
        </w:sectPr>
      </w:pPr>
    </w:p>
    <w:p w:rsidR="00A20686" w:rsidRDefault="00A20686" w:rsidP="00D851E2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Figure S1:  a) FCA of resident populations on their own using neutral markers and b) the same for transient populations.</w:t>
      </w:r>
      <w:r w:rsidR="005F7944">
        <w:rPr>
          <w:sz w:val="24"/>
          <w:szCs w:val="24"/>
          <w:lang w:val="en-GB"/>
        </w:rPr>
        <w:t xml:space="preserve">  </w:t>
      </w:r>
      <w:r w:rsidR="005F7944" w:rsidRPr="002E6597">
        <w:rPr>
          <w:sz w:val="24"/>
          <w:szCs w:val="24"/>
          <w:lang w:val="en-GB"/>
        </w:rPr>
        <w:t xml:space="preserve">SR= dark blue, AR= purple, RUS= brown, BS= </w:t>
      </w:r>
      <w:r w:rsidR="005F7944">
        <w:rPr>
          <w:sz w:val="24"/>
          <w:szCs w:val="24"/>
          <w:lang w:val="en-GB"/>
        </w:rPr>
        <w:t>black, AT= green, CT= orange</w:t>
      </w:r>
      <w:r w:rsidR="005F7944" w:rsidRPr="002E6597">
        <w:rPr>
          <w:sz w:val="24"/>
          <w:szCs w:val="24"/>
          <w:lang w:val="en-GB"/>
        </w:rPr>
        <w:t>.</w:t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)</w:t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3476625" cy="32230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orc11.2.4.2NoNA-NeutralResidents.jpg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5320" cy="3221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b)</w:t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3356176" cy="34004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orc11.2.4.2NoNA-NeutralTransients.jpg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165" cy="3400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D851E2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gure S2:  Pairwise comparisons of the allele frequency spectrum of the observed data (top row) versus the model (second row) and plots of the residuals (third and fourth rows) from ∂</w:t>
      </w:r>
      <w:proofErr w:type="spellStart"/>
      <w:r>
        <w:rPr>
          <w:sz w:val="24"/>
          <w:szCs w:val="24"/>
          <w:lang w:val="en-GB"/>
        </w:rPr>
        <w:t>a∂i</w:t>
      </w:r>
      <w:proofErr w:type="spellEnd"/>
      <w:r>
        <w:rPr>
          <w:sz w:val="24"/>
          <w:szCs w:val="24"/>
          <w:lang w:val="en-GB"/>
        </w:rPr>
        <w:t xml:space="preserve"> for the MI, AT, OS analysis.</w:t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F97094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6032054" cy="452437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4_MIATOS_Run3_demographic_models_KW3pops_opt3_edited.jp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512" cy="4527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A20686">
      <w:pPr>
        <w:spacing w:after="200" w:line="27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A20686" w:rsidRDefault="00A20686" w:rsidP="00D851E2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Figure S3:  Pairwise comparisons of the allele frequency spectrum of the observed data (top row) versus the model (second row) and plots of the residuals (third and fourth rows) from ∂</w:t>
      </w:r>
      <w:proofErr w:type="spellStart"/>
      <w:r>
        <w:rPr>
          <w:sz w:val="24"/>
          <w:szCs w:val="24"/>
          <w:lang w:val="en-GB"/>
        </w:rPr>
        <w:t>a∂i</w:t>
      </w:r>
      <w:proofErr w:type="spellEnd"/>
      <w:r>
        <w:rPr>
          <w:sz w:val="24"/>
          <w:szCs w:val="24"/>
          <w:lang w:val="en-GB"/>
        </w:rPr>
        <w:t xml:space="preserve"> for the AT, OS, AR analysis.</w:t>
      </w:r>
    </w:p>
    <w:p w:rsidR="00A20686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A20686" w:rsidRDefault="006175ED" w:rsidP="005F7944">
      <w:pPr>
        <w:spacing w:line="360" w:lineRule="auto"/>
        <w:ind w:firstLine="284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6044754" cy="4533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6_ATOSAR_demographic_models_KW3pops_opt1.jpg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9222" cy="4537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686" w:rsidRPr="004F0FA8" w:rsidRDefault="00A20686" w:rsidP="005F7944">
      <w:pPr>
        <w:spacing w:line="360" w:lineRule="auto"/>
        <w:ind w:firstLine="284"/>
        <w:rPr>
          <w:sz w:val="24"/>
          <w:szCs w:val="24"/>
          <w:lang w:val="en-GB"/>
        </w:rPr>
      </w:pPr>
    </w:p>
    <w:p w:rsidR="00767918" w:rsidRDefault="00767918">
      <w:pPr>
        <w:rPr>
          <w:sz w:val="24"/>
          <w:szCs w:val="24"/>
        </w:rPr>
      </w:pPr>
    </w:p>
    <w:p w:rsidR="00F54692" w:rsidRDefault="00F54692">
      <w:pPr>
        <w:rPr>
          <w:sz w:val="24"/>
          <w:szCs w:val="24"/>
        </w:rPr>
      </w:pPr>
    </w:p>
    <w:p w:rsidR="003940D4" w:rsidRDefault="003940D4" w:rsidP="002C0E76">
      <w:pPr>
        <w:spacing w:line="480" w:lineRule="auto"/>
        <w:rPr>
          <w:sz w:val="24"/>
          <w:szCs w:val="24"/>
          <w:lang w:val="en-GB"/>
        </w:rPr>
      </w:pPr>
      <w:bookmarkStart w:id="0" w:name="_GoBack"/>
      <w:bookmarkEnd w:id="0"/>
      <w:r>
        <w:rPr>
          <w:sz w:val="24"/>
          <w:szCs w:val="24"/>
        </w:rPr>
        <w:br w:type="column"/>
      </w:r>
      <w:r w:rsidRPr="002E6597">
        <w:rPr>
          <w:sz w:val="24"/>
          <w:szCs w:val="24"/>
          <w:lang w:val="en-GB"/>
        </w:rPr>
        <w:lastRenderedPageBreak/>
        <w:t xml:space="preserve">Figure </w:t>
      </w:r>
      <w:r>
        <w:rPr>
          <w:sz w:val="24"/>
          <w:szCs w:val="24"/>
          <w:lang w:val="en-GB"/>
        </w:rPr>
        <w:t>S4</w:t>
      </w:r>
      <w:r w:rsidR="002C0E76">
        <w:rPr>
          <w:sz w:val="24"/>
          <w:szCs w:val="24"/>
          <w:lang w:val="en-GB"/>
        </w:rPr>
        <w:t>:</w:t>
      </w:r>
      <w:r w:rsidRPr="002E6597">
        <w:rPr>
          <w:sz w:val="24"/>
          <w:szCs w:val="24"/>
          <w:lang w:val="en-GB"/>
        </w:rPr>
        <w:t xml:space="preserve"> Individual FCA plot using the 33 </w:t>
      </w:r>
      <w:r>
        <w:rPr>
          <w:sz w:val="24"/>
          <w:szCs w:val="24"/>
          <w:lang w:val="en-GB"/>
        </w:rPr>
        <w:t>SNPs</w:t>
      </w:r>
      <w:r w:rsidRPr="002E6597">
        <w:rPr>
          <w:sz w:val="24"/>
          <w:szCs w:val="24"/>
          <w:lang w:val="en-GB"/>
        </w:rPr>
        <w:t xml:space="preserve"> that were fixed for a single allele in at least one </w:t>
      </w:r>
      <w:r w:rsidRPr="002E6597">
        <w:rPr>
          <w:i/>
          <w:sz w:val="24"/>
          <w:szCs w:val="24"/>
          <w:lang w:val="en-GB"/>
        </w:rPr>
        <w:t>a priori</w:t>
      </w:r>
      <w:r w:rsidRPr="002E6597">
        <w:rPr>
          <w:sz w:val="24"/>
          <w:szCs w:val="24"/>
          <w:lang w:val="en-GB"/>
        </w:rPr>
        <w:t xml:space="preserve"> population.</w:t>
      </w:r>
      <w:r>
        <w:rPr>
          <w:sz w:val="24"/>
          <w:szCs w:val="24"/>
          <w:lang w:val="en-GB"/>
        </w:rPr>
        <w:t xml:space="preserve">  </w:t>
      </w:r>
    </w:p>
    <w:p w:rsidR="00F54692" w:rsidRDefault="00F54692">
      <w:pPr>
        <w:rPr>
          <w:sz w:val="24"/>
          <w:szCs w:val="24"/>
        </w:rPr>
      </w:pPr>
    </w:p>
    <w:p w:rsidR="003940D4" w:rsidRPr="00F54692" w:rsidRDefault="003940D4">
      <w:pPr>
        <w:rPr>
          <w:sz w:val="24"/>
          <w:szCs w:val="24"/>
        </w:rPr>
      </w:pPr>
      <w:r w:rsidRPr="00325ECB">
        <w:rPr>
          <w:noProof/>
          <w:lang w:val="en-GB" w:eastAsia="en-GB"/>
        </w:rPr>
        <w:drawing>
          <wp:inline distT="0" distB="0" distL="0" distR="0">
            <wp:extent cx="5476550" cy="3409950"/>
            <wp:effectExtent l="19050" t="0" r="0" b="0"/>
            <wp:docPr id="3" name="Picture 2" descr="Figure6-Labels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6-Labels-3.tif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7655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40D4" w:rsidRPr="00F54692" w:rsidSect="005F794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/ENInstantFormat&gt;"/>
  </w:docVars>
  <w:rsids>
    <w:rsidRoot w:val="00A20686"/>
    <w:rsid w:val="00030BA1"/>
    <w:rsid w:val="000600C5"/>
    <w:rsid w:val="0006078B"/>
    <w:rsid w:val="000A0EBF"/>
    <w:rsid w:val="000D3E44"/>
    <w:rsid w:val="000F0FCF"/>
    <w:rsid w:val="000F4AFB"/>
    <w:rsid w:val="001166FF"/>
    <w:rsid w:val="00120353"/>
    <w:rsid w:val="00122655"/>
    <w:rsid w:val="00134ECF"/>
    <w:rsid w:val="00155AE1"/>
    <w:rsid w:val="00187E44"/>
    <w:rsid w:val="001A30C8"/>
    <w:rsid w:val="001A3B1C"/>
    <w:rsid w:val="001B7291"/>
    <w:rsid w:val="001D1EB3"/>
    <w:rsid w:val="001E5424"/>
    <w:rsid w:val="001F78CF"/>
    <w:rsid w:val="00211833"/>
    <w:rsid w:val="00255001"/>
    <w:rsid w:val="00281E92"/>
    <w:rsid w:val="002854C4"/>
    <w:rsid w:val="002A5326"/>
    <w:rsid w:val="002B25E3"/>
    <w:rsid w:val="002C0E76"/>
    <w:rsid w:val="002C39A1"/>
    <w:rsid w:val="002E6BE6"/>
    <w:rsid w:val="003256D0"/>
    <w:rsid w:val="003365CD"/>
    <w:rsid w:val="003940D4"/>
    <w:rsid w:val="003A00D4"/>
    <w:rsid w:val="003E6F68"/>
    <w:rsid w:val="0043130C"/>
    <w:rsid w:val="005511F9"/>
    <w:rsid w:val="005B700C"/>
    <w:rsid w:val="005F61F9"/>
    <w:rsid w:val="005F7944"/>
    <w:rsid w:val="006175ED"/>
    <w:rsid w:val="00652F57"/>
    <w:rsid w:val="00670863"/>
    <w:rsid w:val="00681E62"/>
    <w:rsid w:val="006D6F54"/>
    <w:rsid w:val="006E5EFC"/>
    <w:rsid w:val="00747E0F"/>
    <w:rsid w:val="00767918"/>
    <w:rsid w:val="00797BEF"/>
    <w:rsid w:val="007A6C18"/>
    <w:rsid w:val="007D084C"/>
    <w:rsid w:val="007E2EE4"/>
    <w:rsid w:val="007E7717"/>
    <w:rsid w:val="00802048"/>
    <w:rsid w:val="00813DBE"/>
    <w:rsid w:val="008268E3"/>
    <w:rsid w:val="008939AF"/>
    <w:rsid w:val="008957E8"/>
    <w:rsid w:val="008C255F"/>
    <w:rsid w:val="00912599"/>
    <w:rsid w:val="00935FC3"/>
    <w:rsid w:val="00940987"/>
    <w:rsid w:val="009517F0"/>
    <w:rsid w:val="00956B50"/>
    <w:rsid w:val="009736DF"/>
    <w:rsid w:val="00981445"/>
    <w:rsid w:val="00982EE1"/>
    <w:rsid w:val="009A0B22"/>
    <w:rsid w:val="009B2527"/>
    <w:rsid w:val="009C7EB5"/>
    <w:rsid w:val="009D2570"/>
    <w:rsid w:val="009E58FB"/>
    <w:rsid w:val="009F2239"/>
    <w:rsid w:val="00A022C1"/>
    <w:rsid w:val="00A20686"/>
    <w:rsid w:val="00AA293D"/>
    <w:rsid w:val="00AB39D3"/>
    <w:rsid w:val="00AD25C1"/>
    <w:rsid w:val="00AE54F4"/>
    <w:rsid w:val="00AE5CCE"/>
    <w:rsid w:val="00AF56DD"/>
    <w:rsid w:val="00B001F2"/>
    <w:rsid w:val="00B247C7"/>
    <w:rsid w:val="00C55467"/>
    <w:rsid w:val="00D45047"/>
    <w:rsid w:val="00D60049"/>
    <w:rsid w:val="00D67357"/>
    <w:rsid w:val="00D76ED4"/>
    <w:rsid w:val="00D851E2"/>
    <w:rsid w:val="00D93891"/>
    <w:rsid w:val="00DA0C4A"/>
    <w:rsid w:val="00DB71A8"/>
    <w:rsid w:val="00DC0942"/>
    <w:rsid w:val="00DD1753"/>
    <w:rsid w:val="00DE3F2A"/>
    <w:rsid w:val="00E01D5B"/>
    <w:rsid w:val="00E102D3"/>
    <w:rsid w:val="00E372D3"/>
    <w:rsid w:val="00E7117B"/>
    <w:rsid w:val="00EB05BE"/>
    <w:rsid w:val="00EC4031"/>
    <w:rsid w:val="00ED6FFD"/>
    <w:rsid w:val="00F3405D"/>
    <w:rsid w:val="00F40A66"/>
    <w:rsid w:val="00F54692"/>
    <w:rsid w:val="00F71B5A"/>
    <w:rsid w:val="00F82C87"/>
    <w:rsid w:val="00F96DB7"/>
    <w:rsid w:val="00F97094"/>
    <w:rsid w:val="00FB70CE"/>
    <w:rsid w:val="00FB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68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A2068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6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686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206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20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68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686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686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2068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Paragraph">
    <w:name w:val="Paragraph"/>
    <w:basedOn w:val="Normal"/>
    <w:rsid w:val="00A20686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68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A2068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6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686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206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20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68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686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686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2068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Paragraph">
    <w:name w:val="Paragraph"/>
    <w:basedOn w:val="Normal"/>
    <w:rsid w:val="00A20686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5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26" Type="http://schemas.openxmlformats.org/officeDocument/2006/relationships/hyperlink" Target="javascript:void(0);" TargetMode="External"/><Relationship Id="rId39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void(0);" TargetMode="External"/><Relationship Id="rId34" Type="http://schemas.openxmlformats.org/officeDocument/2006/relationships/hyperlink" Target="javascript:void(0);" TargetMode="External"/><Relationship Id="rId42" Type="http://schemas.openxmlformats.org/officeDocument/2006/relationships/image" Target="media/image9.jpg"/><Relationship Id="rId7" Type="http://schemas.openxmlformats.org/officeDocument/2006/relationships/image" Target="media/image3.png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5" Type="http://schemas.openxmlformats.org/officeDocument/2006/relationships/hyperlink" Target="javascript:void(0);" TargetMode="External"/><Relationship Id="rId33" Type="http://schemas.openxmlformats.org/officeDocument/2006/relationships/hyperlink" Target="javascript:void(0);" TargetMode="External"/><Relationship Id="rId38" Type="http://schemas.openxmlformats.org/officeDocument/2006/relationships/hyperlink" Target="javascript:void(0);" TargetMode="External"/><Relationship Id="rId46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javascript:void(0);" TargetMode="External"/><Relationship Id="rId20" Type="http://schemas.openxmlformats.org/officeDocument/2006/relationships/hyperlink" Target="javascript:void(0);" TargetMode="External"/><Relationship Id="rId29" Type="http://schemas.openxmlformats.org/officeDocument/2006/relationships/hyperlink" Target="javascript:void(0);" TargetMode="External"/><Relationship Id="rId41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javascript:void(0);" TargetMode="External"/><Relationship Id="rId24" Type="http://schemas.openxmlformats.org/officeDocument/2006/relationships/hyperlink" Target="javascript:void(0);" TargetMode="External"/><Relationship Id="rId32" Type="http://schemas.openxmlformats.org/officeDocument/2006/relationships/hyperlink" Target="javascript:void(0);" TargetMode="External"/><Relationship Id="rId37" Type="http://schemas.openxmlformats.org/officeDocument/2006/relationships/hyperlink" Target="javascript:void(0);" TargetMode="External"/><Relationship Id="rId40" Type="http://schemas.openxmlformats.org/officeDocument/2006/relationships/image" Target="media/image7.jpeg"/><Relationship Id="rId45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hyperlink" Target="javascript:void(0);" TargetMode="External"/><Relationship Id="rId23" Type="http://schemas.openxmlformats.org/officeDocument/2006/relationships/hyperlink" Target="javascript:void(0);" TargetMode="External"/><Relationship Id="rId28" Type="http://schemas.openxmlformats.org/officeDocument/2006/relationships/hyperlink" Target="javascript:void(0);" TargetMode="External"/><Relationship Id="rId36" Type="http://schemas.openxmlformats.org/officeDocument/2006/relationships/hyperlink" Target="javascript:void(0);" TargetMode="External"/><Relationship Id="rId10" Type="http://schemas.openxmlformats.org/officeDocument/2006/relationships/image" Target="media/image6.png"/><Relationship Id="rId19" Type="http://schemas.openxmlformats.org/officeDocument/2006/relationships/hyperlink" Target="javascript:void(0);" TargetMode="External"/><Relationship Id="rId31" Type="http://schemas.openxmlformats.org/officeDocument/2006/relationships/hyperlink" Target="javascript:void(0);" TargetMode="External"/><Relationship Id="rId44" Type="http://schemas.openxmlformats.org/officeDocument/2006/relationships/image" Target="media/image11.tif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Relationship Id="rId27" Type="http://schemas.openxmlformats.org/officeDocument/2006/relationships/hyperlink" Target="javascript:void(0);" TargetMode="External"/><Relationship Id="rId30" Type="http://schemas.openxmlformats.org/officeDocument/2006/relationships/hyperlink" Target="javascript:void(0);" TargetMode="External"/><Relationship Id="rId35" Type="http://schemas.openxmlformats.org/officeDocument/2006/relationships/hyperlink" Target="javascript:void(0);" TargetMode="External"/><Relationship Id="rId43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73</Words>
  <Characters>1011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</dc:creator>
  <cp:lastModifiedBy>Rus</cp:lastModifiedBy>
  <cp:revision>3</cp:revision>
  <dcterms:created xsi:type="dcterms:W3CDTF">2014-09-09T05:29:00Z</dcterms:created>
  <dcterms:modified xsi:type="dcterms:W3CDTF">2014-09-09T05:30:00Z</dcterms:modified>
</cp:coreProperties>
</file>